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he mean values of </w:t>
      </w:r>
      <w:r>
        <w:rPr>
          <w:rStyle w:val="Hl3"/>
          <w:rFonts w:cs="Times New Roman" w:ascii="Times New Roman" w:hAnsi="Times New Roman"/>
          <w:b/>
          <w:bCs/>
          <w:color w:val="000000"/>
          <w:sz w:val="24"/>
          <w:szCs w:val="24"/>
        </w:rPr>
        <w:t>threshol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ycle of RT-qPCR of barley genotypes using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Acti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Tri5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gen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94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682"/>
        <w:gridCol w:w="876"/>
        <w:gridCol w:w="876"/>
        <w:gridCol w:w="876"/>
        <w:gridCol w:w="916"/>
        <w:gridCol w:w="876"/>
        <w:gridCol w:w="876"/>
        <w:gridCol w:w="876"/>
        <w:gridCol w:w="915"/>
      </w:tblGrid>
      <w:tr>
        <w:trPr>
          <w:trHeight w:val="300" w:hRule="atLeast"/>
        </w:trPr>
        <w:tc>
          <w:tcPr>
            <w:tcW w:w="72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ime *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leet</w:t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SCRB8003</w:t>
            </w:r>
          </w:p>
        </w:tc>
        <w:tc>
          <w:tcPr>
            <w:tcW w:w="17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SCRB8012</w:t>
            </w:r>
          </w:p>
        </w:tc>
      </w:tr>
      <w:tr>
        <w:trPr>
          <w:trHeight w:val="285" w:hRule="atLeas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4"/>
                <w:szCs w:val="24"/>
              </w:rPr>
              <w:t>Tri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4"/>
                <w:szCs w:val="24"/>
              </w:rPr>
              <w:t>Acti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4"/>
                <w:szCs w:val="24"/>
              </w:rPr>
              <w:t>Tri5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4"/>
                <w:szCs w:val="24"/>
              </w:rPr>
              <w:t>Acti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4"/>
                <w:szCs w:val="24"/>
              </w:rPr>
              <w:t>Tri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4"/>
                <w:szCs w:val="24"/>
              </w:rPr>
              <w:t>Acti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4"/>
                <w:szCs w:val="24"/>
              </w:rPr>
              <w:t>Tri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4"/>
                <w:szCs w:val="24"/>
              </w:rPr>
              <w:t>Actin</w:t>
            </w:r>
          </w:p>
        </w:tc>
      </w:tr>
      <w:tr>
        <w:trPr>
          <w:trHeight w:val="285" w:hRule="atLeast"/>
        </w:trPr>
        <w:tc>
          <w:tcPr>
            <w:tcW w:w="7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6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023 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5.662 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149 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065 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506 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456 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264 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5.612 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 dpi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4.374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5.89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3.684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230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50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02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529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905 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3.11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589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4.060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20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830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365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2.101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040 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 dpi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4.087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5.635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2.977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501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1.05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535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656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314 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3.907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365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2.302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24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1.471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81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4.524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5.390 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 dpi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5.329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5.58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2.210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591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86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4.93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2.212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980 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2.167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5.359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721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420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514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091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3.669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153 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 dpi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04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5.604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886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78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75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35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1.354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979 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620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5.47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1.363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91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977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54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1.574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878 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 dpi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615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105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827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90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1.02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141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547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088 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359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475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969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429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97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91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020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587 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 dpi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22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80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077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46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27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22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566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148 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117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81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462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77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660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61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152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560 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1 dpi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4.994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53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874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60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16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267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6.921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651 </w:t>
            </w:r>
          </w:p>
        </w:tc>
      </w:tr>
      <w:tr>
        <w:trPr>
          <w:trHeight w:val="285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420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39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518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945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654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091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1.249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457 </w:t>
            </w:r>
          </w:p>
        </w:tc>
      </w:tr>
      <w:tr>
        <w:trPr>
          <w:trHeight w:val="300" w:hRule="atLeast"/>
        </w:trPr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8 dpi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443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801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049 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34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002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796 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170 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324 </w:t>
            </w:r>
          </w:p>
        </w:tc>
      </w:tr>
      <w:tr>
        <w:trPr>
          <w:trHeight w:val="285" w:hRule="atLeast"/>
        </w:trPr>
        <w:tc>
          <w:tcPr>
            <w:tcW w:w="7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ind w:lef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ind w:left="-105" w:right="-105" w:hanging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531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605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528 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8.656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752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30.258 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7.198 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29.520 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0" w:name="OLE_LINK8"/>
      <w:bookmarkStart w:id="1" w:name="OLE_LINK9"/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*dpi, days postinoculation</w:t>
      </w:r>
      <w:bookmarkEnd w:id="0"/>
      <w:bookmarkEnd w:id="1"/>
    </w:p>
    <w:sectPr>
      <w:type w:val="nextPage"/>
      <w:pgSz w:orient="landscape"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l3">
    <w:name w:val="hl3"/>
    <w:basedOn w:val="Style14"/>
    <w:qFormat/>
    <w:rPr>
      <w:color w:val="B01E2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01:06:00Z</dcterms:created>
  <dc:creator>微软用户</dc:creator>
  <dc:description/>
  <dc:language>en-US</dc:language>
  <cp:lastModifiedBy>Administrator</cp:lastModifiedBy>
  <dcterms:modified xsi:type="dcterms:W3CDTF">2016-11-20T23:33:45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